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INFORMATION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827405</wp:posOffset>
            </wp:positionH>
            <wp:positionV relativeFrom="paragraph">
              <wp:posOffset>184785</wp:posOffset>
            </wp:positionV>
            <wp:extent cx="3502660" cy="2944495"/>
            <wp:effectExtent l="0" t="0" r="0" b="0"/>
            <wp:wrapTight wrapText="bothSides">
              <wp:wrapPolygon edited="0">
                <wp:start x="-2" y="-1618"/>
                <wp:lineTo x="-2" y="21516"/>
                <wp:lineTo x="21493" y="21516"/>
                <wp:lineTo x="21493" y="-1618"/>
                <wp:lineTo x="-2" y="-1618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6991" r="-1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660" cy="2944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: </w:t>
      </w:r>
      <w:r>
        <w:rPr>
          <w:rFonts w:cs="Times New Roman" w:ascii="Times New Roman" w:hAnsi="Times New Roman"/>
          <w:sz w:val="24"/>
          <w:szCs w:val="24"/>
        </w:rPr>
        <w:t xml:space="preserve">Band Density analyses for the western blot in Figure 2B were performed with UN-SCAN-IT software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952750</wp:posOffset>
            </wp:positionH>
            <wp:positionV relativeFrom="paragraph">
              <wp:posOffset>333375</wp:posOffset>
            </wp:positionV>
            <wp:extent cx="3087370" cy="2501900"/>
            <wp:effectExtent l="0" t="0" r="0" b="0"/>
            <wp:wrapTight wrapText="bothSides">
              <wp:wrapPolygon edited="0">
                <wp:start x="-4" y="-3289"/>
                <wp:lineTo x="-4" y="22037"/>
                <wp:lineTo x="21455" y="22037"/>
                <wp:lineTo x="21455" y="-3289"/>
                <wp:lineTo x="-4" y="-3289"/>
              </wp:wrapPolygon>
            </wp:wrapTight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12891" r="-12" b="26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737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334010</wp:posOffset>
            </wp:positionH>
            <wp:positionV relativeFrom="paragraph">
              <wp:posOffset>333375</wp:posOffset>
            </wp:positionV>
            <wp:extent cx="3459480" cy="2508250"/>
            <wp:effectExtent l="0" t="0" r="0" b="0"/>
            <wp:wrapTight wrapText="bothSides">
              <wp:wrapPolygon edited="0">
                <wp:start x="-3" y="-3335"/>
                <wp:lineTo x="-3" y="23056"/>
                <wp:lineTo x="21527" y="23056"/>
                <wp:lineTo x="21527" y="-3335"/>
                <wp:lineTo x="-3" y="-3335"/>
              </wp:wrapPolygon>
            </wp:wrapTight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12605" r="-10" b="59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9480" cy="2508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3125470</wp:posOffset>
            </wp:positionH>
            <wp:positionV relativeFrom="paragraph">
              <wp:posOffset>2946400</wp:posOffset>
            </wp:positionV>
            <wp:extent cx="3351530" cy="2748915"/>
            <wp:effectExtent l="0" t="0" r="0" b="0"/>
            <wp:wrapTight wrapText="bothSides">
              <wp:wrapPolygon edited="0">
                <wp:start x="-5" y="-2937"/>
                <wp:lineTo x="-5" y="21386"/>
                <wp:lineTo x="21482" y="21386"/>
                <wp:lineTo x="21482" y="-2937"/>
                <wp:lineTo x="-5" y="-2937"/>
              </wp:wrapPolygon>
            </wp:wrapTight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" t="12012" r="-1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1530" cy="2748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-241935</wp:posOffset>
            </wp:positionH>
            <wp:positionV relativeFrom="paragraph">
              <wp:posOffset>2915285</wp:posOffset>
            </wp:positionV>
            <wp:extent cx="3429000" cy="2932430"/>
            <wp:effectExtent l="0" t="0" r="0" b="0"/>
            <wp:wrapTight wrapText="bothSides">
              <wp:wrapPolygon edited="0">
                <wp:start x="-2" y="-2262"/>
                <wp:lineTo x="-2" y="21457"/>
                <wp:lineTo x="21478" y="21457"/>
                <wp:lineTo x="21478" y="-2262"/>
                <wp:lineTo x="-2" y="-2262"/>
              </wp:wrapPolygon>
            </wp:wrapTight>
            <wp:docPr id="5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6" t="9512" r="-1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2: </w:t>
      </w:r>
      <w:r>
        <w:rPr>
          <w:rFonts w:cs="Times New Roman" w:ascii="Times New Roman" w:hAnsi="Times New Roman"/>
          <w:sz w:val="24"/>
          <w:szCs w:val="24"/>
        </w:rPr>
        <w:t xml:space="preserve">Band density analyses for the western blots in Figure 4 were performed with UN-SCAN-IT software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-111760</wp:posOffset>
            </wp:positionH>
            <wp:positionV relativeFrom="paragraph">
              <wp:posOffset>29845</wp:posOffset>
            </wp:positionV>
            <wp:extent cx="2588260" cy="1938655"/>
            <wp:effectExtent l="0" t="0" r="0" b="0"/>
            <wp:wrapTight wrapText="bothSides">
              <wp:wrapPolygon edited="0">
                <wp:start x="-2" y="-2458"/>
                <wp:lineTo x="-2" y="22303"/>
                <wp:lineTo x="22183" y="22303"/>
                <wp:lineTo x="22183" y="-2458"/>
                <wp:lineTo x="-2" y="-2458"/>
              </wp:wrapPolygon>
            </wp:wrapTight>
            <wp:docPr id="6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9" t="9894" r="3234" b="35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8260" cy="1938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3126105</wp:posOffset>
            </wp:positionH>
            <wp:positionV relativeFrom="paragraph">
              <wp:posOffset>29845</wp:posOffset>
            </wp:positionV>
            <wp:extent cx="2501900" cy="1938020"/>
            <wp:effectExtent l="0" t="0" r="0" b="0"/>
            <wp:wrapTight wrapText="bothSides">
              <wp:wrapPolygon edited="0">
                <wp:start x="-367" y="-2522"/>
                <wp:lineTo x="-367" y="22250"/>
                <wp:lineTo x="22379" y="22250"/>
                <wp:lineTo x="22379" y="-2522"/>
                <wp:lineTo x="-367" y="-2522"/>
              </wp:wrapPolygon>
            </wp:wrapTight>
            <wp:docPr id="7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609" t="10154" r="4376" b="32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900" cy="1938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43180</wp:posOffset>
            </wp:positionH>
            <wp:positionV relativeFrom="paragraph">
              <wp:posOffset>263525</wp:posOffset>
            </wp:positionV>
            <wp:extent cx="2433955" cy="2030730"/>
            <wp:effectExtent l="0" t="0" r="0" b="0"/>
            <wp:wrapTight wrapText="bothSides">
              <wp:wrapPolygon edited="0">
                <wp:start x="-2" y="-2275"/>
                <wp:lineTo x="-2" y="21469"/>
                <wp:lineTo x="21467" y="21469"/>
                <wp:lineTo x="21467" y="-2275"/>
                <wp:lineTo x="-2" y="-2275"/>
              </wp:wrapPolygon>
            </wp:wrapTight>
            <wp:docPr id="8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9" t="9567" r="-19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3955" cy="2030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">
            <wp:simplePos x="0" y="0"/>
            <wp:positionH relativeFrom="column">
              <wp:posOffset>3305175</wp:posOffset>
            </wp:positionH>
            <wp:positionV relativeFrom="paragraph">
              <wp:posOffset>214630</wp:posOffset>
            </wp:positionV>
            <wp:extent cx="2372360" cy="2077720"/>
            <wp:effectExtent l="0" t="0" r="0" b="0"/>
            <wp:wrapTight wrapText="bothSides">
              <wp:wrapPolygon edited="0">
                <wp:start x="-2" y="-2299"/>
                <wp:lineTo x="-2" y="21374"/>
                <wp:lineTo x="21505" y="21374"/>
                <wp:lineTo x="21505" y="-2299"/>
                <wp:lineTo x="-2" y="-2299"/>
              </wp:wrapPolygon>
            </wp:wrapTight>
            <wp:docPr id="9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0" t="9648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2360" cy="2077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3057525</wp:posOffset>
            </wp:positionH>
            <wp:positionV relativeFrom="paragraph">
              <wp:posOffset>304165</wp:posOffset>
            </wp:positionV>
            <wp:extent cx="2569845" cy="2100580"/>
            <wp:effectExtent l="0" t="0" r="0" b="0"/>
            <wp:wrapTight wrapText="bothSides">
              <wp:wrapPolygon edited="0">
                <wp:start x="-2" y="-2268"/>
                <wp:lineTo x="-2" y="21333"/>
                <wp:lineTo x="21452" y="21333"/>
                <wp:lineTo x="21452" y="-2268"/>
                <wp:lineTo x="-2" y="-2268"/>
              </wp:wrapPolygon>
            </wp:wrapTight>
            <wp:docPr id="10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8" t="9528" r="-1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9845" cy="2100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234315</wp:posOffset>
            </wp:positionH>
            <wp:positionV relativeFrom="paragraph">
              <wp:posOffset>303530</wp:posOffset>
            </wp:positionV>
            <wp:extent cx="2334260" cy="2038350"/>
            <wp:effectExtent l="0" t="0" r="0" b="0"/>
            <wp:wrapTight wrapText="bothSides">
              <wp:wrapPolygon edited="0">
                <wp:start x="-6" y="-1886"/>
                <wp:lineTo x="-6" y="21386"/>
                <wp:lineTo x="21501" y="21386"/>
                <wp:lineTo x="21501" y="-1886"/>
                <wp:lineTo x="-6" y="-1886"/>
              </wp:wrapPolygon>
            </wp:wrapTight>
            <wp:docPr id="1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0" t="8060" r="-2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4260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3: </w:t>
      </w:r>
      <w:r>
        <w:rPr>
          <w:rFonts w:cs="Times New Roman" w:ascii="Times New Roman" w:hAnsi="Times New Roman"/>
          <w:sz w:val="24"/>
          <w:szCs w:val="24"/>
        </w:rPr>
        <w:t xml:space="preserve">Band density analyses for the western blots in Figure 5 using UN-SCAN-IT software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906010" cy="2972435"/>
            <wp:effectExtent l="0" t="0" r="0" b="0"/>
            <wp:docPr id="1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010" cy="297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4: Fluorescent dye transfer between resistant GBM cells.</w:t>
      </w:r>
      <w:r>
        <w:rPr>
          <w:rFonts w:cs="Times New Roman" w:ascii="Times New Roman" w:hAnsi="Times New Roman"/>
          <w:sz w:val="24"/>
          <w:szCs w:val="24"/>
        </w:rPr>
        <w:t xml:space="preserve"> Unlabeled TMZ-resistant U87 and T98G cells were co-cultured with equal amounts (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each) of CMTMR-labeled TMZ resistant U87 and T98G, respectively. After 72 h, the transfer of CMTMR dye was studied by fluorescent microscopy using the </w:t>
      </w:r>
      <w:r>
        <w:rPr>
          <w:rFonts w:cs="TimesNewRomanPSMT" w:ascii="TimesNewRomanPSMT" w:hAnsi="TimesNewRomanPSMT"/>
          <w:sz w:val="24"/>
          <w:szCs w:val="24"/>
        </w:rPr>
        <w:t>EVOS fl fluorescence imager (AMG Micro, Bothell, WA).</w:t>
      </w:r>
      <w:r>
        <w:rPr>
          <w:rFonts w:cs="Times New Roman" w:ascii="Times New Roman" w:hAnsi="Times New Roman"/>
          <w:sz w:val="24"/>
          <w:szCs w:val="24"/>
        </w:rPr>
        <w:t xml:space="preserve"> The specificity of dye transfer was studied with 1-octanol as described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REFMGR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, 2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The results showed diffusion of the dye in &gt;90% of all cells within the co-cultures, indicating that 40% was transferred. The addition of 1-octanol blocked the dye transfer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REFMGR.REFLIST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t>Reference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1.  </w:t>
        <w:tab/>
        <w:t xml:space="preserve">Lim PK, Bliss SA, Patel SA, Taborga M, Dave MA, Gregory LA, et al. Gap Junction-Mediated Import of MicroRNA from Bone Marrow Stromal Cells Can Elicit Cell Cycle Quiescence in Breast Cancer Cell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ancer R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11;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550-6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2.  </w:t>
        <w:tab/>
        <w:t xml:space="preserve">Park JH, Lee MY, Heo JS, Han HJ. A potential role of connexin 43 in epidermal growth factor-induced proliferation of mouse embryonic stem cells: Involvement of Ca2+/PKC, p44/42 and p38 MAPKs pathway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ell Prolif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8;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786-80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/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bookmarkStart w:id="0" w:name="_GoBack"/>
      <w:bookmarkEnd w:id="0"/>
    </w:p>
    <w:sectPr>
      <w:footerReference w:type="default" r:id="rId1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14:07:00Z</dcterms:created>
  <dc:creator>Rameshwar, Pranela</dc:creator>
  <dc:description/>
  <dc:language>en-US</dc:language>
  <cp:lastModifiedBy>j.jagadheesh</cp:lastModifiedBy>
  <cp:lastPrinted>2013-10-11T06:29:00Z</cp:lastPrinted>
  <dcterms:modified xsi:type="dcterms:W3CDTF">2014-03-19T14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